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ADFC6" w14:textId="51A3354D" w:rsidR="00681312" w:rsidRPr="004E1F6D" w:rsidRDefault="00372C39" w:rsidP="00681312">
      <w:pPr>
        <w:spacing w:after="0" w:line="360" w:lineRule="auto"/>
        <w:rPr>
          <w:rFonts w:asciiTheme="majorHAnsi" w:hAnsiTheme="majorHAnsi" w:cstheme="majorHAnsi"/>
          <w:sz w:val="28"/>
          <w:szCs w:val="24"/>
          <w:u w:val="single"/>
        </w:rPr>
      </w:pPr>
      <w:r w:rsidRPr="004E1F6D">
        <w:rPr>
          <w:rFonts w:asciiTheme="majorHAnsi" w:hAnsiTheme="majorHAnsi" w:cstheme="majorHAnsi"/>
          <w:sz w:val="28"/>
          <w:szCs w:val="24"/>
          <w:u w:val="single"/>
        </w:rPr>
        <w:t xml:space="preserve">Appendix: ULK substrate screens provide novel roles for ULK and VPS34 complexes in the regulation of autophagy </w:t>
      </w:r>
    </w:p>
    <w:p w14:paraId="6642128F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3C79CD36" w14:textId="515E114C" w:rsidR="005F3E28" w:rsidRPr="004E1F6D" w:rsidRDefault="005F3E28" w:rsidP="005F3E28">
      <w:pPr>
        <w:pStyle w:val="Default"/>
        <w:rPr>
          <w:rFonts w:asciiTheme="majorHAnsi" w:hAnsiTheme="majorHAnsi"/>
        </w:rPr>
      </w:pPr>
      <w:r w:rsidRPr="001D34C7">
        <w:rPr>
          <w:rFonts w:asciiTheme="majorHAnsi" w:hAnsiTheme="majorHAnsi"/>
          <w:u w:val="single"/>
        </w:rPr>
        <w:t>Table of Contents</w:t>
      </w:r>
      <w:r w:rsidRPr="00D938A6">
        <w:rPr>
          <w:rFonts w:asciiTheme="majorHAnsi" w:hAnsiTheme="majorHAnsi"/>
        </w:rPr>
        <w:t xml:space="preserve">: </w:t>
      </w:r>
    </w:p>
    <w:p w14:paraId="660278A0" w14:textId="2FFA20FB" w:rsidR="005F3E28" w:rsidRPr="004E1F6D" w:rsidRDefault="005F3E28" w:rsidP="005F3E28">
      <w:pPr>
        <w:pStyle w:val="Default"/>
        <w:rPr>
          <w:rFonts w:asciiTheme="majorHAnsi" w:hAnsiTheme="majorHAnsi"/>
          <w:sz w:val="22"/>
          <w:szCs w:val="22"/>
        </w:rPr>
      </w:pPr>
      <w:r w:rsidRPr="004E1F6D">
        <w:rPr>
          <w:rFonts w:asciiTheme="majorHAnsi" w:hAnsiTheme="majorHAnsi"/>
          <w:sz w:val="22"/>
          <w:szCs w:val="22"/>
        </w:rPr>
        <w:t>Supplementary Tables (S</w:t>
      </w:r>
      <w:r w:rsidR="00EF3D9F">
        <w:rPr>
          <w:rFonts w:asciiTheme="majorHAnsi" w:hAnsiTheme="majorHAnsi"/>
          <w:sz w:val="22"/>
          <w:szCs w:val="22"/>
        </w:rPr>
        <w:t>1</w:t>
      </w:r>
      <w:r w:rsidRPr="004E1F6D">
        <w:rPr>
          <w:rFonts w:asciiTheme="majorHAnsi" w:hAnsiTheme="majorHAnsi"/>
          <w:sz w:val="22"/>
          <w:szCs w:val="22"/>
        </w:rPr>
        <w:t>-S</w:t>
      </w:r>
      <w:r w:rsidR="00EF3D9F">
        <w:rPr>
          <w:rFonts w:asciiTheme="majorHAnsi" w:hAnsiTheme="majorHAnsi"/>
          <w:sz w:val="22"/>
          <w:szCs w:val="22"/>
        </w:rPr>
        <w:t>3</w:t>
      </w:r>
      <w:r w:rsidRPr="004E1F6D">
        <w:rPr>
          <w:rFonts w:asciiTheme="majorHAnsi" w:hAnsiTheme="majorHAnsi"/>
          <w:sz w:val="22"/>
          <w:szCs w:val="22"/>
        </w:rPr>
        <w:t xml:space="preserve">) </w:t>
      </w:r>
    </w:p>
    <w:p w14:paraId="117788D4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0122A16B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4A24382A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036953F3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2079D21E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205008AE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29BDC0D0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1E3521DF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63F255DF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2AE83684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382D5FA5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039FF3C9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114FA961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00031B9A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37BDCDA7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6C2D2CB2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74675431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4FD40DA0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5E184499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4FEFF87F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29D0B969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2742D60E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7D21E458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368A4A76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1C7AAC63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4FE921DF" w14:textId="77777777" w:rsidR="005F3E28" w:rsidRDefault="005F3E28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1100A857" w14:textId="77777777" w:rsidR="004E1F6D" w:rsidRDefault="004E1F6D" w:rsidP="00681312">
      <w:pPr>
        <w:spacing w:after="0" w:line="360" w:lineRule="auto"/>
        <w:outlineLvl w:val="0"/>
        <w:rPr>
          <w:rFonts w:asciiTheme="majorHAnsi" w:hAnsiTheme="majorHAnsi" w:cstheme="majorHAnsi"/>
          <w:b/>
          <w:bCs/>
        </w:rPr>
      </w:pPr>
    </w:p>
    <w:p w14:paraId="0C65A3FA" w14:textId="6F3ADEE3" w:rsidR="00681312" w:rsidRDefault="00681312" w:rsidP="00681312">
      <w:pPr>
        <w:spacing w:after="0" w:line="360" w:lineRule="auto"/>
        <w:outlineLvl w:val="0"/>
        <w:rPr>
          <w:rFonts w:asciiTheme="majorHAnsi" w:hAnsiTheme="majorHAnsi" w:cstheme="majorHAnsi"/>
          <w:bCs/>
          <w:iCs/>
        </w:rPr>
      </w:pPr>
      <w:r w:rsidRPr="00316613">
        <w:rPr>
          <w:rFonts w:asciiTheme="majorHAnsi" w:hAnsiTheme="majorHAnsi" w:cstheme="majorHAnsi"/>
          <w:b/>
          <w:bCs/>
        </w:rPr>
        <w:lastRenderedPageBreak/>
        <w:t xml:space="preserve">Table </w:t>
      </w:r>
      <w:r w:rsidR="009C6A1F">
        <w:rPr>
          <w:rFonts w:asciiTheme="majorHAnsi" w:hAnsiTheme="majorHAnsi" w:cstheme="majorHAnsi"/>
          <w:b/>
          <w:bCs/>
        </w:rPr>
        <w:t>S1</w:t>
      </w:r>
      <w:r>
        <w:rPr>
          <w:rFonts w:asciiTheme="majorHAnsi" w:hAnsiTheme="majorHAnsi" w:cstheme="majorHAnsi"/>
          <w:b/>
          <w:bCs/>
        </w:rPr>
        <w:t>.</w:t>
      </w:r>
      <w:r w:rsidRPr="00412A73">
        <w:rPr>
          <w:rFonts w:asciiTheme="majorHAnsi" w:hAnsiTheme="majorHAnsi" w:cstheme="majorHAnsi"/>
          <w:iCs/>
        </w:rPr>
        <w:t xml:space="preserve"> </w:t>
      </w:r>
      <w:r w:rsidRPr="00412A73">
        <w:rPr>
          <w:rFonts w:asciiTheme="majorHAnsi" w:hAnsiTheme="majorHAnsi" w:cstheme="majorHAnsi"/>
          <w:bCs/>
          <w:i/>
          <w:iCs/>
        </w:rPr>
        <w:t>Putative substrate shortlist</w:t>
      </w:r>
      <w:r>
        <w:rPr>
          <w:rFonts w:asciiTheme="majorHAnsi" w:hAnsiTheme="majorHAnsi" w:cstheme="majorHAnsi"/>
          <w:bCs/>
          <w:i/>
          <w:iCs/>
        </w:rPr>
        <w:t>.</w:t>
      </w:r>
      <w:r w:rsidRPr="00316613">
        <w:rPr>
          <w:rFonts w:asciiTheme="majorHAnsi" w:hAnsiTheme="majorHAnsi" w:cstheme="majorHAnsi"/>
          <w:bCs/>
          <w:iCs/>
        </w:rPr>
        <w:t xml:space="preserve"> </w:t>
      </w:r>
    </w:p>
    <w:p w14:paraId="32506558" w14:textId="77777777" w:rsidR="00681312" w:rsidRPr="00316613" w:rsidRDefault="00681312" w:rsidP="00681312">
      <w:pPr>
        <w:spacing w:after="0" w:line="360" w:lineRule="auto"/>
        <w:outlineLvl w:val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Cs/>
          <w:iCs/>
        </w:rPr>
        <w:t>Potential ULK substrates are given</w:t>
      </w:r>
      <w:r w:rsidRPr="00316613">
        <w:rPr>
          <w:rFonts w:asciiTheme="majorHAnsi" w:hAnsiTheme="majorHAnsi" w:cstheme="majorHAnsi"/>
          <w:bCs/>
          <w:iCs/>
        </w:rPr>
        <w:t>, with</w:t>
      </w:r>
      <w:r>
        <w:rPr>
          <w:rFonts w:asciiTheme="majorHAnsi" w:hAnsiTheme="majorHAnsi" w:cstheme="majorHAnsi"/>
          <w:bCs/>
          <w:iCs/>
        </w:rPr>
        <w:t xml:space="preserve"> screen identified,</w:t>
      </w:r>
      <w:r w:rsidRPr="00316613">
        <w:rPr>
          <w:rFonts w:asciiTheme="majorHAnsi" w:hAnsiTheme="majorHAnsi" w:cstheme="majorHAnsi"/>
          <w:bCs/>
          <w:iCs/>
        </w:rPr>
        <w:t xml:space="preserve"> </w:t>
      </w:r>
      <w:r w:rsidRPr="00316613">
        <w:rPr>
          <w:rFonts w:asciiTheme="majorHAnsi" w:hAnsiTheme="majorHAnsi" w:cstheme="majorHAnsi"/>
          <w:bCs/>
        </w:rPr>
        <w:t xml:space="preserve">gene names </w:t>
      </w:r>
      <w:r>
        <w:rPr>
          <w:rFonts w:asciiTheme="majorHAnsi" w:hAnsiTheme="majorHAnsi" w:cstheme="majorHAnsi"/>
          <w:bCs/>
        </w:rPr>
        <w:t>and</w:t>
      </w:r>
      <w:r w:rsidRPr="00316613">
        <w:rPr>
          <w:rFonts w:asciiTheme="majorHAnsi" w:hAnsiTheme="majorHAnsi" w:cstheme="majorHAnsi"/>
          <w:bCs/>
        </w:rPr>
        <w:t xml:space="preserve"> both human and murine residue numbers included. </w:t>
      </w:r>
      <w:r w:rsidRPr="00316613">
        <w:rPr>
          <w:rFonts w:asciiTheme="majorHAnsi" w:hAnsiTheme="majorHAnsi" w:cstheme="majorHAnsi"/>
        </w:rPr>
        <w:t xml:space="preserve">Putative </w:t>
      </w:r>
      <w:proofErr w:type="spellStart"/>
      <w:r w:rsidRPr="00316613">
        <w:rPr>
          <w:rFonts w:asciiTheme="majorHAnsi" w:hAnsiTheme="majorHAnsi" w:cstheme="majorHAnsi"/>
        </w:rPr>
        <w:t>phosphoacceptors</w:t>
      </w:r>
      <w:proofErr w:type="spellEnd"/>
      <w:r w:rsidRPr="00316613">
        <w:rPr>
          <w:rFonts w:asciiTheme="majorHAnsi" w:hAnsiTheme="majorHAnsi" w:cstheme="majorHAnsi"/>
        </w:rPr>
        <w:t xml:space="preserve"> with ≥5 mismatches </w:t>
      </w:r>
      <w:r>
        <w:rPr>
          <w:rFonts w:asciiTheme="majorHAnsi" w:hAnsiTheme="majorHAnsi" w:cstheme="majorHAnsi"/>
        </w:rPr>
        <w:t xml:space="preserve">within 15mer </w:t>
      </w:r>
      <w:r w:rsidRPr="00316613">
        <w:rPr>
          <w:rFonts w:asciiTheme="majorHAnsi" w:hAnsiTheme="majorHAnsi" w:cstheme="majorHAnsi"/>
        </w:rPr>
        <w:t xml:space="preserve">between human and murine homologs were excluded. </w:t>
      </w:r>
      <w:r w:rsidRPr="00316613">
        <w:rPr>
          <w:rFonts w:asciiTheme="majorHAnsi" w:hAnsiTheme="majorHAnsi" w:cstheme="majorHAnsi"/>
          <w:bCs/>
        </w:rPr>
        <w:t>Where multiple sites in close</w:t>
      </w:r>
      <w:r>
        <w:rPr>
          <w:rFonts w:asciiTheme="majorHAnsi" w:hAnsiTheme="majorHAnsi" w:cstheme="majorHAnsi"/>
          <w:bCs/>
        </w:rPr>
        <w:t xml:space="preserve"> proximity with similar profiles</w:t>
      </w:r>
      <w:r w:rsidRPr="00316613">
        <w:rPr>
          <w:rFonts w:asciiTheme="majorHAnsi" w:hAnsiTheme="majorHAnsi" w:cstheme="majorHAnsi"/>
          <w:bCs/>
        </w:rPr>
        <w:t xml:space="preserve"> were identified, all were included with residues separated by a stroke. Peptides satisfying all</w:t>
      </w:r>
      <w:r>
        <w:rPr>
          <w:rFonts w:asciiTheme="majorHAnsi" w:hAnsiTheme="majorHAnsi" w:cstheme="majorHAnsi"/>
          <w:bCs/>
        </w:rPr>
        <w:t xml:space="preserve"> 3 </w:t>
      </w:r>
      <w:r w:rsidRPr="00316613">
        <w:rPr>
          <w:rFonts w:asciiTheme="majorHAnsi" w:hAnsiTheme="majorHAnsi" w:cstheme="majorHAnsi"/>
          <w:bCs/>
        </w:rPr>
        <w:t xml:space="preserve">TMT variables (see </w:t>
      </w:r>
      <w:r>
        <w:rPr>
          <w:rFonts w:asciiTheme="majorHAnsi" w:hAnsiTheme="majorHAnsi" w:cstheme="majorHAnsi"/>
          <w:bCs/>
        </w:rPr>
        <w:t>Fig</w:t>
      </w:r>
      <w:r w:rsidRPr="00316613">
        <w:rPr>
          <w:rFonts w:asciiTheme="majorHAnsi" w:hAnsiTheme="majorHAnsi" w:cstheme="majorHAnsi"/>
          <w:bCs/>
        </w:rPr>
        <w:t xml:space="preserve"> </w:t>
      </w:r>
      <w:r>
        <w:rPr>
          <w:rFonts w:asciiTheme="majorHAnsi" w:hAnsiTheme="majorHAnsi" w:cstheme="majorHAnsi"/>
          <w:bCs/>
        </w:rPr>
        <w:t>EV1E</w:t>
      </w:r>
      <w:r w:rsidRPr="00316613">
        <w:rPr>
          <w:rFonts w:asciiTheme="majorHAnsi" w:hAnsiTheme="majorHAnsi" w:cstheme="majorHAnsi"/>
          <w:bCs/>
        </w:rPr>
        <w:t xml:space="preserve">) are indicated in the </w:t>
      </w:r>
      <w:r>
        <w:rPr>
          <w:rFonts w:asciiTheme="majorHAnsi" w:hAnsiTheme="majorHAnsi" w:cstheme="majorHAnsi"/>
          <w:bCs/>
        </w:rPr>
        <w:t>fifth</w:t>
      </w:r>
      <w:r w:rsidRPr="00316613">
        <w:rPr>
          <w:rFonts w:asciiTheme="majorHAnsi" w:hAnsiTheme="majorHAnsi" w:cstheme="majorHAnsi"/>
          <w:bCs/>
        </w:rPr>
        <w:t xml:space="preserve"> column - asterisks represent </w:t>
      </w:r>
      <w:proofErr w:type="spellStart"/>
      <w:r w:rsidRPr="00316613">
        <w:rPr>
          <w:rFonts w:asciiTheme="majorHAnsi" w:hAnsiTheme="majorHAnsi" w:cstheme="majorHAnsi"/>
          <w:bCs/>
        </w:rPr>
        <w:t>phosphopeptides</w:t>
      </w:r>
      <w:proofErr w:type="spellEnd"/>
      <w:r w:rsidRPr="00316613">
        <w:rPr>
          <w:rFonts w:asciiTheme="majorHAnsi" w:hAnsiTheme="majorHAnsi" w:cstheme="majorHAnsi"/>
          <w:bCs/>
        </w:rPr>
        <w:t xml:space="preserve"> matching 2 variables only that fulfilled additional criteria (or, in the case of ANXA2, had an established role in autophagy) and were thus included. </w:t>
      </w:r>
      <w:proofErr w:type="spellStart"/>
      <w:r w:rsidRPr="00316613">
        <w:rPr>
          <w:rFonts w:asciiTheme="majorHAnsi" w:hAnsiTheme="majorHAnsi" w:cstheme="majorHAnsi"/>
          <w:bCs/>
        </w:rPr>
        <w:t>Phosphopeptides</w:t>
      </w:r>
      <w:proofErr w:type="spellEnd"/>
      <w:r w:rsidRPr="00316613">
        <w:rPr>
          <w:rFonts w:asciiTheme="majorHAnsi" w:hAnsiTheme="majorHAnsi" w:cstheme="majorHAnsi"/>
          <w:bCs/>
        </w:rPr>
        <w:t xml:space="preserve"> with profiles similar to Prkab2</w:t>
      </w:r>
      <w:r>
        <w:rPr>
          <w:rFonts w:asciiTheme="majorHAnsi" w:hAnsiTheme="majorHAnsi" w:cstheme="majorHAnsi"/>
          <w:bCs/>
        </w:rPr>
        <w:t xml:space="preserve"> </w:t>
      </w:r>
      <w:r w:rsidRPr="00316613">
        <w:rPr>
          <w:rFonts w:asciiTheme="majorHAnsi" w:hAnsiTheme="majorHAnsi" w:cstheme="majorHAnsi"/>
          <w:bCs/>
        </w:rPr>
        <w:t xml:space="preserve">S38 (Pearson correlation coefficient &gt;0.7) are indicated in the </w:t>
      </w:r>
      <w:r>
        <w:rPr>
          <w:rFonts w:asciiTheme="majorHAnsi" w:hAnsiTheme="majorHAnsi" w:cstheme="majorHAnsi"/>
          <w:bCs/>
        </w:rPr>
        <w:t>sixth</w:t>
      </w:r>
      <w:r w:rsidRPr="00316613">
        <w:rPr>
          <w:rFonts w:asciiTheme="majorHAnsi" w:hAnsiTheme="majorHAnsi" w:cstheme="majorHAnsi"/>
          <w:bCs/>
        </w:rPr>
        <w:t xml:space="preserve"> column</w:t>
      </w:r>
      <w:r>
        <w:rPr>
          <w:rFonts w:asciiTheme="majorHAnsi" w:hAnsiTheme="majorHAnsi" w:cstheme="majorHAnsi"/>
          <w:bCs/>
        </w:rPr>
        <w:t>,</w:t>
      </w:r>
      <w:r w:rsidRPr="00316613">
        <w:rPr>
          <w:rFonts w:asciiTheme="majorHAnsi" w:hAnsiTheme="majorHAnsi" w:cstheme="majorHAnsi"/>
          <w:bCs/>
        </w:rPr>
        <w:t xml:space="preserve"> and the s</w:t>
      </w:r>
      <w:r>
        <w:rPr>
          <w:rFonts w:asciiTheme="majorHAnsi" w:hAnsiTheme="majorHAnsi" w:cstheme="majorHAnsi"/>
          <w:bCs/>
        </w:rPr>
        <w:t>eventh</w:t>
      </w:r>
      <w:r w:rsidRPr="00316613">
        <w:rPr>
          <w:rFonts w:asciiTheme="majorHAnsi" w:hAnsiTheme="majorHAnsi" w:cstheme="majorHAnsi"/>
          <w:bCs/>
        </w:rPr>
        <w:t xml:space="preserve"> column shows </w:t>
      </w:r>
      <w:proofErr w:type="spellStart"/>
      <w:r w:rsidRPr="00316613">
        <w:rPr>
          <w:rFonts w:asciiTheme="majorHAnsi" w:hAnsiTheme="majorHAnsi" w:cstheme="majorHAnsi"/>
          <w:bCs/>
        </w:rPr>
        <w:t>phosphopeptides</w:t>
      </w:r>
      <w:proofErr w:type="spellEnd"/>
      <w:r w:rsidRPr="00316613">
        <w:rPr>
          <w:rFonts w:asciiTheme="majorHAnsi" w:hAnsiTheme="majorHAnsi" w:cstheme="majorHAnsi"/>
          <w:bCs/>
        </w:rPr>
        <w:t xml:space="preserve"> </w:t>
      </w:r>
      <w:r w:rsidRPr="00DE0CA9">
        <w:rPr>
          <w:rFonts w:asciiTheme="majorHAnsi" w:hAnsiTheme="majorHAnsi" w:cstheme="majorHAnsi"/>
        </w:rPr>
        <w:t>with an average log</w:t>
      </w:r>
      <w:r w:rsidRPr="00DE0CA9">
        <w:rPr>
          <w:rFonts w:asciiTheme="majorHAnsi" w:hAnsiTheme="majorHAnsi" w:cstheme="majorHAnsi"/>
          <w:vertAlign w:val="subscript"/>
        </w:rPr>
        <w:t>2</w:t>
      </w:r>
      <w:r w:rsidRPr="00DE0CA9">
        <w:rPr>
          <w:rFonts w:asciiTheme="majorHAnsi" w:hAnsiTheme="majorHAnsi" w:cstheme="majorHAnsi"/>
        </w:rPr>
        <w:t>(DKO/WT) value of &lt;-1</w:t>
      </w:r>
      <w:r>
        <w:rPr>
          <w:rFonts w:asciiTheme="majorHAnsi" w:hAnsiTheme="majorHAnsi" w:cstheme="majorHAnsi"/>
        </w:rPr>
        <w:t xml:space="preserve"> </w:t>
      </w:r>
      <w:r w:rsidRPr="00316613">
        <w:rPr>
          <w:rFonts w:asciiTheme="majorHAnsi" w:hAnsiTheme="majorHAnsi" w:cstheme="majorHAnsi"/>
          <w:bCs/>
        </w:rPr>
        <w:t xml:space="preserve">SILAC experiment 1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1847"/>
        <w:gridCol w:w="2004"/>
        <w:gridCol w:w="880"/>
        <w:gridCol w:w="1003"/>
        <w:gridCol w:w="1160"/>
      </w:tblGrid>
      <w:tr w:rsidR="00372C39" w:rsidRPr="00B966C0" w14:paraId="789D3878" w14:textId="77777777" w:rsidTr="00B12AC9">
        <w:trPr>
          <w:trHeight w:val="2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126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>Scre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EB0A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 xml:space="preserve">Gene Name 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C82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>Human Residue(s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909A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>Murine Residue(s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2C0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>Profile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D85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 xml:space="preserve">Prkab2 </w:t>
            </w:r>
            <w:proofErr w:type="spellStart"/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>CorCoeff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6C9A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4"/>
                <w:lang w:eastAsia="en-GB"/>
              </w:rPr>
              <w:t>SILAC Experiment</w:t>
            </w:r>
          </w:p>
        </w:tc>
      </w:tr>
      <w:tr w:rsidR="00372C39" w:rsidRPr="00B966C0" w14:paraId="5F4E1484" w14:textId="77777777" w:rsidTr="00B12AC9">
        <w:trPr>
          <w:trHeight w:val="28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8C3C5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M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D36A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ACTG1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3C0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3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02E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60D1A2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4FB139E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8CA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373D5B52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FAD9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2A1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ANXA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1389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27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598C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E75FD1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*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0F7C36A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2B49548C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4664FFFF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382C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D29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CHEK1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C63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17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2FC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0EFAC7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5B76721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556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1199C1F6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DC09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2A5D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CTNND1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EC8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92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E07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8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D9D24E0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209C7194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2CBE0A31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364E205F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AAC5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2E7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LAP3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8DF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38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888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F63A5FC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CE3AEC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15B405C5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6B8DC068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CB320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D1E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MSL3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6250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15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828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6C5A159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26CBB14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5B8A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48CAF586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B389D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A8F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NEDD4L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D67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T30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63ED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T1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8C06CFE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922035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343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75B2EC79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03D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8FF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PCM1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E5AC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1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B826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B635A4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7D8B32C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6027E61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3C1CF7C1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6E24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B59B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PRKAB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BFDF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893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27F7CC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FE21BC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AFE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3A1DD4D0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8D3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4D1B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RALGPS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68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89/T29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C19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89/T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1D2BA6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*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C46638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F96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49B9B6F8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9F4B9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29C8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SCEL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CFEB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9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6AA5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5B63AF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B002B4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588C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17007A8A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D263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7820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SHROOM1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385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9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58B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FCA89BF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6813192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28C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6CBFC495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9AE5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0265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STAG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CA0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198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AF75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1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768D13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2B2F80FA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5873C7A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659F764C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583B0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BEA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TBC1D1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934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627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4A95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6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E0AF66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159C3ADE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258B21E1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1F9458F4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A3F5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BE8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VIM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22CB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T42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ADF8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T4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9F2F655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78E102A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6B2FB089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51095CA5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552BF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358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VPS26B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D169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02/S30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756C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02/S3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76886A0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60019286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375EF5D2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</w:tr>
      <w:tr w:rsidR="00372C39" w:rsidRPr="00B966C0" w14:paraId="3E9AE481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3FA3C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B6E6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ZNF800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6CF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6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4B80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83357A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B74A16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F75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</w:tr>
      <w:tr w:rsidR="00372C39" w:rsidRPr="00B966C0" w14:paraId="380B00AE" w14:textId="77777777" w:rsidTr="00B12AC9">
        <w:trPr>
          <w:trHeight w:val="28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3CF451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MT + SIL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9DE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CARS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253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07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C22F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D1868C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C79779C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AEE6E51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48607068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5D23A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CBB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F11R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3038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87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DC4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5DDE35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*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C68254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26ADB00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6387C54B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24B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5FA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GPRC5A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E447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0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5F7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5154D9A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D4EC4D7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1E2594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1011FD9B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8B98B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FE88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NHSL1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9CF8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9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AFB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A4E95E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*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9387"/>
            <w:noWrap/>
            <w:vAlign w:val="bottom"/>
            <w:hideMark/>
          </w:tcPr>
          <w:p w14:paraId="23D8E4EE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2D3528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09F25869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E0C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FD7D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SHROOM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9926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3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20A6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0FE2B9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1DBFF6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FE2C6D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358CC7AD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659C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485D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SORBS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C5F1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98/S299/S301/S30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843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42/S443/S445/S4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2943D3F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BFE4D8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5F07A3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7C6B01A3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06D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915D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VAMP5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65FE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4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868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791FCC5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69AFFB6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350C38E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52ED0AB7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ACF8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B3D2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VILL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7A5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33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7F8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B9FE216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*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FB15EDA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90AA96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6E4B6537" w14:textId="77777777" w:rsidTr="00B12AC9">
        <w:trPr>
          <w:trHeight w:val="28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C1009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IL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B990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PRKAG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B83D6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2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D56E6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1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8B33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EE9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6498A4D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5248029D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E67D" w14:textId="77777777" w:rsidR="00372C39" w:rsidRPr="00B966C0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53ED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 xml:space="preserve">SORBS2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7F054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239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BB1E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3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368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4D9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7772EB8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  <w:tr w:rsidR="00372C39" w:rsidRPr="00B966C0" w14:paraId="0F35EAE3" w14:textId="77777777" w:rsidTr="00B12AC9">
        <w:trPr>
          <w:trHeight w:val="28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91C99" w14:textId="77777777" w:rsidR="00372C39" w:rsidRPr="00B966C0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AF21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VPS1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58A3D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86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4F6A3" w14:textId="77777777" w:rsidR="00372C39" w:rsidRPr="00B966C0" w:rsidRDefault="00372C39" w:rsidP="00B12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S8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B90E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593B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CD9EBC0" w14:textId="77777777" w:rsidR="00372C39" w:rsidRPr="00B966C0" w:rsidRDefault="00372C39" w:rsidP="00B12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B966C0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y</w:t>
            </w:r>
          </w:p>
        </w:tc>
      </w:tr>
    </w:tbl>
    <w:p w14:paraId="514CAB4C" w14:textId="5598FD14" w:rsidR="00681312" w:rsidRDefault="00681312" w:rsidP="00681312">
      <w:pPr>
        <w:spacing w:after="0" w:line="360" w:lineRule="auto"/>
        <w:outlineLvl w:val="0"/>
        <w:rPr>
          <w:rFonts w:asciiTheme="majorHAnsi" w:hAnsiTheme="majorHAnsi" w:cstheme="majorHAnsi"/>
        </w:rPr>
      </w:pPr>
    </w:p>
    <w:p w14:paraId="6931BAD6" w14:textId="33D98407" w:rsidR="00372C39" w:rsidRDefault="00372C39" w:rsidP="00681312">
      <w:pPr>
        <w:spacing w:after="0" w:line="360" w:lineRule="auto"/>
        <w:outlineLvl w:val="0"/>
        <w:rPr>
          <w:rFonts w:asciiTheme="majorHAnsi" w:hAnsiTheme="majorHAnsi" w:cstheme="majorHAnsi"/>
        </w:rPr>
      </w:pPr>
    </w:p>
    <w:p w14:paraId="055463A5" w14:textId="4B6A5829" w:rsidR="00681312" w:rsidRDefault="00681312" w:rsidP="00681312">
      <w:pPr>
        <w:spacing w:after="0" w:line="360" w:lineRule="auto"/>
        <w:rPr>
          <w:rFonts w:asciiTheme="majorHAnsi" w:hAnsiTheme="majorHAnsi" w:cstheme="majorHAnsi"/>
        </w:rPr>
      </w:pPr>
      <w:r w:rsidRPr="00715058">
        <w:rPr>
          <w:rFonts w:asciiTheme="majorHAnsi" w:hAnsiTheme="majorHAnsi" w:cstheme="majorHAnsi"/>
          <w:b/>
        </w:rPr>
        <w:t xml:space="preserve">Table </w:t>
      </w:r>
      <w:r w:rsidR="00F57DA3">
        <w:rPr>
          <w:rFonts w:asciiTheme="majorHAnsi" w:hAnsiTheme="majorHAnsi" w:cstheme="majorHAnsi"/>
          <w:b/>
        </w:rPr>
        <w:t>S2</w:t>
      </w:r>
      <w:r w:rsidRPr="00715058">
        <w:rPr>
          <w:rFonts w:asciiTheme="majorHAnsi" w:hAnsiTheme="majorHAnsi" w:cstheme="majorHAnsi"/>
          <w:b/>
        </w:rPr>
        <w:t xml:space="preserve">. </w:t>
      </w:r>
      <w:r w:rsidRPr="002E1BA1">
        <w:rPr>
          <w:rFonts w:ascii="Calibri Light" w:eastAsia="Times New Roman" w:hAnsi="Calibri Light" w:cs="Calibri Light"/>
          <w:i/>
          <w:iCs/>
          <w:color w:val="000000"/>
          <w:lang w:eastAsia="en-GB"/>
        </w:rPr>
        <w:t>Peptide array-based in vitro kinase assay sequences and results.</w:t>
      </w:r>
      <w:r>
        <w:rPr>
          <w:rFonts w:asciiTheme="majorHAnsi" w:hAnsiTheme="majorHAnsi" w:cstheme="majorHAnsi"/>
        </w:rPr>
        <w:t xml:space="preserve"> </w:t>
      </w:r>
    </w:p>
    <w:p w14:paraId="117F6D09" w14:textId="77777777" w:rsidR="00681312" w:rsidRDefault="00681312" w:rsidP="00681312">
      <w:pPr>
        <w:spacing w:after="0" w:line="360" w:lineRule="auto"/>
        <w:rPr>
          <w:rFonts w:asciiTheme="majorHAnsi" w:hAnsiTheme="majorHAnsi" w:cstheme="majorHAnsi"/>
        </w:rPr>
      </w:pPr>
      <w:r w:rsidRPr="00316613">
        <w:rPr>
          <w:rFonts w:asciiTheme="majorHAnsi" w:hAnsiTheme="majorHAnsi" w:cstheme="majorHAnsi"/>
        </w:rPr>
        <w:t xml:space="preserve">Amino acid sequences of peptides synthesised for the </w:t>
      </w:r>
      <w:r w:rsidRPr="00316613">
        <w:rPr>
          <w:rFonts w:asciiTheme="majorHAnsi" w:hAnsiTheme="majorHAnsi" w:cstheme="majorHAnsi"/>
          <w:i/>
        </w:rPr>
        <w:t xml:space="preserve">in vitro kinase </w:t>
      </w:r>
      <w:r w:rsidRPr="00316613">
        <w:rPr>
          <w:rFonts w:asciiTheme="majorHAnsi" w:hAnsiTheme="majorHAnsi" w:cstheme="majorHAnsi"/>
        </w:rPr>
        <w:t xml:space="preserve">assay described in </w:t>
      </w:r>
      <w:r>
        <w:rPr>
          <w:rFonts w:asciiTheme="majorHAnsi" w:hAnsiTheme="majorHAnsi" w:cstheme="majorHAnsi"/>
        </w:rPr>
        <w:t>Fig</w:t>
      </w:r>
      <w:r w:rsidRPr="00316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EV</w:t>
      </w:r>
      <w:r w:rsidRPr="00316613">
        <w:rPr>
          <w:rFonts w:asciiTheme="majorHAnsi" w:hAnsiTheme="majorHAnsi" w:cstheme="majorHAnsi"/>
        </w:rPr>
        <w:t xml:space="preserve">2. Positive controls are listed first followed by putative substrates grouped according to the screens in which they were identified. The ‘Name’ column lists human gene name followed by </w:t>
      </w:r>
      <w:proofErr w:type="spellStart"/>
      <w:r w:rsidRPr="00316613">
        <w:rPr>
          <w:rFonts w:asciiTheme="majorHAnsi" w:hAnsiTheme="majorHAnsi" w:cstheme="majorHAnsi"/>
        </w:rPr>
        <w:t>phosphoacceptor</w:t>
      </w:r>
      <w:proofErr w:type="spellEnd"/>
      <w:r w:rsidRPr="00316613">
        <w:rPr>
          <w:rFonts w:asciiTheme="majorHAnsi" w:hAnsiTheme="majorHAnsi" w:cstheme="majorHAnsi"/>
        </w:rPr>
        <w:t xml:space="preserve"> residue and number, along with encoded mutation. For total </w:t>
      </w:r>
      <w:proofErr w:type="spellStart"/>
      <w:r w:rsidRPr="00316613">
        <w:rPr>
          <w:rFonts w:asciiTheme="majorHAnsi" w:hAnsiTheme="majorHAnsi" w:cstheme="majorHAnsi"/>
        </w:rPr>
        <w:t>phosphomutant</w:t>
      </w:r>
      <w:proofErr w:type="spellEnd"/>
      <w:r w:rsidRPr="00316613">
        <w:rPr>
          <w:rFonts w:asciiTheme="majorHAnsi" w:hAnsiTheme="majorHAnsi" w:cstheme="majorHAnsi"/>
        </w:rPr>
        <w:t xml:space="preserve"> peptides (S/T-AA), all serine and threonine residues were changed to alanine. ‘</w:t>
      </w:r>
      <w:proofErr w:type="spellStart"/>
      <w:r w:rsidRPr="00316613">
        <w:rPr>
          <w:rFonts w:asciiTheme="majorHAnsi" w:hAnsiTheme="majorHAnsi" w:cstheme="majorHAnsi"/>
        </w:rPr>
        <w:t>ULKtide_S</w:t>
      </w:r>
      <w:proofErr w:type="spellEnd"/>
      <w:r w:rsidRPr="00316613">
        <w:rPr>
          <w:rFonts w:asciiTheme="majorHAnsi" w:hAnsiTheme="majorHAnsi" w:cstheme="majorHAnsi"/>
        </w:rPr>
        <w:t xml:space="preserve">’ refers to the optimal ULK1 substrate peptide </w:t>
      </w:r>
      <w:r w:rsidRPr="00316613">
        <w:rPr>
          <w:rFonts w:asciiTheme="majorHAnsi" w:hAnsiTheme="majorHAnsi" w:cstheme="majorHAnsi"/>
        </w:rPr>
        <w:fldChar w:fldCharType="begin">
          <w:fldData xml:space="preserve">PEVuZE5vdGU+PENpdGU+PEF1dGhvcj5FZ2FuPC9BdXRob3I+PFllYXI+MjAxNTwvWWVhcj48UmVj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</w:fldData>
        </w:fldChar>
      </w:r>
      <w:r>
        <w:rPr>
          <w:rFonts w:asciiTheme="majorHAnsi" w:hAnsiTheme="majorHAnsi" w:cstheme="majorHAnsi"/>
        </w:rPr>
        <w:instrText xml:space="preserve"> ADDIN EN.CITE </w:instrText>
      </w:r>
      <w:r>
        <w:rPr>
          <w:rFonts w:asciiTheme="majorHAnsi" w:hAnsiTheme="majorHAnsi" w:cstheme="majorHAnsi"/>
        </w:rPr>
        <w:fldChar w:fldCharType="begin">
          <w:fldData xml:space="preserve">PEVuZE5vdGU+PENpdGU+PEF1dGhvcj5FZ2FuPC9BdXRob3I+PFllYXI+MjAxNTwvWWVhcj48UmVj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</w:fldData>
        </w:fldChar>
      </w:r>
      <w:r>
        <w:rPr>
          <w:rFonts w:asciiTheme="majorHAnsi" w:hAnsiTheme="majorHAnsi" w:cstheme="majorHAnsi"/>
        </w:rPr>
        <w:instrText xml:space="preserve"> ADDIN EN.CITE.DATA </w:instrText>
      </w:r>
      <w:r>
        <w:rPr>
          <w:rFonts w:asciiTheme="majorHAnsi" w:hAnsiTheme="majorHAnsi" w:cstheme="majorHAnsi"/>
        </w:rPr>
      </w:r>
      <w:r>
        <w:rPr>
          <w:rFonts w:asciiTheme="majorHAnsi" w:hAnsiTheme="majorHAnsi" w:cstheme="majorHAnsi"/>
        </w:rPr>
        <w:fldChar w:fldCharType="end"/>
      </w:r>
      <w:r w:rsidRPr="00316613">
        <w:rPr>
          <w:rFonts w:asciiTheme="majorHAnsi" w:hAnsiTheme="majorHAnsi" w:cstheme="majorHAnsi"/>
        </w:rPr>
      </w:r>
      <w:r w:rsidRPr="00316613">
        <w:rPr>
          <w:rFonts w:asciiTheme="majorHAnsi" w:hAnsiTheme="majorHAnsi" w:cstheme="majorHAnsi"/>
        </w:rPr>
        <w:fldChar w:fldCharType="separate"/>
      </w:r>
      <w:r>
        <w:rPr>
          <w:rFonts w:asciiTheme="majorHAnsi" w:hAnsiTheme="majorHAnsi" w:cstheme="majorHAnsi"/>
          <w:noProof/>
        </w:rPr>
        <w:t>[24]</w:t>
      </w:r>
      <w:r w:rsidRPr="00316613">
        <w:rPr>
          <w:rFonts w:asciiTheme="majorHAnsi" w:hAnsiTheme="majorHAnsi" w:cstheme="majorHAnsi"/>
        </w:rPr>
        <w:fldChar w:fldCharType="end"/>
      </w:r>
      <w:r w:rsidRPr="00316613">
        <w:rPr>
          <w:rFonts w:asciiTheme="majorHAnsi" w:hAnsiTheme="majorHAnsi" w:cstheme="majorHAnsi"/>
        </w:rPr>
        <w:t>, with ‘</w:t>
      </w:r>
      <w:proofErr w:type="spellStart"/>
      <w:r w:rsidRPr="00316613">
        <w:rPr>
          <w:rFonts w:asciiTheme="majorHAnsi" w:hAnsiTheme="majorHAnsi" w:cstheme="majorHAnsi"/>
        </w:rPr>
        <w:t>ULKtide_A</w:t>
      </w:r>
      <w:proofErr w:type="spellEnd"/>
      <w:r w:rsidRPr="00316613">
        <w:rPr>
          <w:rFonts w:asciiTheme="majorHAnsi" w:hAnsiTheme="majorHAnsi" w:cstheme="majorHAnsi"/>
        </w:rPr>
        <w:t>’ encoding the serine to alanine (i.e. non-</w:t>
      </w:r>
      <w:proofErr w:type="spellStart"/>
      <w:r w:rsidRPr="00316613">
        <w:rPr>
          <w:rFonts w:asciiTheme="majorHAnsi" w:hAnsiTheme="majorHAnsi" w:cstheme="majorHAnsi"/>
        </w:rPr>
        <w:t>phosphorylatable</w:t>
      </w:r>
      <w:proofErr w:type="spellEnd"/>
      <w:r w:rsidRPr="00316613">
        <w:rPr>
          <w:rFonts w:asciiTheme="majorHAnsi" w:hAnsiTheme="majorHAnsi" w:cstheme="majorHAnsi"/>
        </w:rPr>
        <w:t>) form. The mutations introduced to ‘</w:t>
      </w:r>
      <w:proofErr w:type="spellStart"/>
      <w:r w:rsidRPr="00316613">
        <w:rPr>
          <w:rFonts w:asciiTheme="majorHAnsi" w:hAnsiTheme="majorHAnsi" w:cstheme="majorHAnsi"/>
        </w:rPr>
        <w:t>murinise</w:t>
      </w:r>
      <w:proofErr w:type="spellEnd"/>
      <w:r w:rsidRPr="00316613">
        <w:rPr>
          <w:rFonts w:asciiTheme="majorHAnsi" w:hAnsiTheme="majorHAnsi" w:cstheme="majorHAnsi"/>
        </w:rPr>
        <w:t xml:space="preserve">’ peptides are described in the ‘Name’ column where appropriate. The putative </w:t>
      </w:r>
      <w:proofErr w:type="spellStart"/>
      <w:r w:rsidRPr="00316613">
        <w:rPr>
          <w:rFonts w:asciiTheme="majorHAnsi" w:hAnsiTheme="majorHAnsi" w:cstheme="majorHAnsi"/>
        </w:rPr>
        <w:t>phosphoacceptor</w:t>
      </w:r>
      <w:proofErr w:type="spellEnd"/>
      <w:r w:rsidRPr="00316613">
        <w:rPr>
          <w:rFonts w:asciiTheme="majorHAnsi" w:hAnsiTheme="majorHAnsi" w:cstheme="majorHAnsi"/>
        </w:rPr>
        <w:t xml:space="preserve"> residue is shown in bold in the ‘Sequence’ column. </w:t>
      </w:r>
      <w:r>
        <w:rPr>
          <w:rFonts w:asciiTheme="majorHAnsi" w:hAnsiTheme="majorHAnsi" w:cstheme="majorHAnsi"/>
        </w:rPr>
        <w:t xml:space="preserve">The final column indicates phosphorylation status of peptides in assay. Relative phosphorylation level was measured by densitometry. WT, single </w:t>
      </w:r>
      <w:proofErr w:type="spellStart"/>
      <w:r>
        <w:rPr>
          <w:rFonts w:asciiTheme="majorHAnsi" w:hAnsiTheme="majorHAnsi" w:cstheme="majorHAnsi"/>
        </w:rPr>
        <w:t>phosphomutant</w:t>
      </w:r>
      <w:proofErr w:type="spellEnd"/>
      <w:r>
        <w:rPr>
          <w:rFonts w:asciiTheme="majorHAnsi" w:hAnsiTheme="majorHAnsi" w:cstheme="majorHAnsi"/>
        </w:rPr>
        <w:t xml:space="preserve"> or </w:t>
      </w:r>
      <w:proofErr w:type="spellStart"/>
      <w:r>
        <w:rPr>
          <w:rFonts w:asciiTheme="majorHAnsi" w:hAnsiTheme="majorHAnsi" w:cstheme="majorHAnsi"/>
        </w:rPr>
        <w:t>murinised</w:t>
      </w:r>
      <w:proofErr w:type="spellEnd"/>
      <w:r>
        <w:rPr>
          <w:rFonts w:asciiTheme="majorHAnsi" w:hAnsiTheme="majorHAnsi" w:cstheme="majorHAnsi"/>
        </w:rPr>
        <w:t xml:space="preserve"> peptides that were phosphorylated more efficiently than the total </w:t>
      </w:r>
      <w:proofErr w:type="spellStart"/>
      <w:r>
        <w:rPr>
          <w:rFonts w:asciiTheme="majorHAnsi" w:hAnsiTheme="majorHAnsi" w:cstheme="majorHAnsi"/>
        </w:rPr>
        <w:t>phosphomutant</w:t>
      </w:r>
      <w:proofErr w:type="spellEnd"/>
      <w:r>
        <w:rPr>
          <w:rFonts w:asciiTheme="majorHAnsi" w:hAnsiTheme="majorHAnsi" w:cstheme="majorHAnsi"/>
        </w:rPr>
        <w:t xml:space="preserve"> peptide are marked with a ‘y’. WT, single </w:t>
      </w:r>
      <w:proofErr w:type="spellStart"/>
      <w:r>
        <w:rPr>
          <w:rFonts w:asciiTheme="majorHAnsi" w:hAnsiTheme="majorHAnsi" w:cstheme="majorHAnsi"/>
        </w:rPr>
        <w:t>phosphomutant</w:t>
      </w:r>
      <w:proofErr w:type="spellEnd"/>
      <w:r>
        <w:rPr>
          <w:rFonts w:asciiTheme="majorHAnsi" w:hAnsiTheme="majorHAnsi" w:cstheme="majorHAnsi"/>
        </w:rPr>
        <w:t xml:space="preserve"> or </w:t>
      </w:r>
      <w:proofErr w:type="spellStart"/>
      <w:r>
        <w:rPr>
          <w:rFonts w:asciiTheme="majorHAnsi" w:hAnsiTheme="majorHAnsi" w:cstheme="majorHAnsi"/>
        </w:rPr>
        <w:t>murinised</w:t>
      </w:r>
      <w:proofErr w:type="spellEnd"/>
      <w:r>
        <w:rPr>
          <w:rFonts w:asciiTheme="majorHAnsi" w:hAnsiTheme="majorHAnsi" w:cstheme="majorHAnsi"/>
        </w:rPr>
        <w:t xml:space="preserve"> peptides that were not phosphorylated more than the total </w:t>
      </w:r>
      <w:proofErr w:type="spellStart"/>
      <w:r>
        <w:rPr>
          <w:rFonts w:asciiTheme="majorHAnsi" w:hAnsiTheme="majorHAnsi" w:cstheme="majorHAnsi"/>
        </w:rPr>
        <w:t>phosphomutant</w:t>
      </w:r>
      <w:proofErr w:type="spellEnd"/>
      <w:r>
        <w:rPr>
          <w:rFonts w:asciiTheme="majorHAnsi" w:hAnsiTheme="majorHAnsi" w:cstheme="majorHAnsi"/>
        </w:rPr>
        <w:t xml:space="preserve"> are marked with a ‘n’. All total </w:t>
      </w:r>
      <w:proofErr w:type="spellStart"/>
      <w:r>
        <w:rPr>
          <w:rFonts w:asciiTheme="majorHAnsi" w:hAnsiTheme="majorHAnsi" w:cstheme="majorHAnsi"/>
        </w:rPr>
        <w:t>phosphomutant</w:t>
      </w:r>
      <w:proofErr w:type="spellEnd"/>
      <w:r>
        <w:rPr>
          <w:rFonts w:asciiTheme="majorHAnsi" w:hAnsiTheme="majorHAnsi" w:cstheme="majorHAnsi"/>
        </w:rPr>
        <w:t xml:space="preserve"> peptides were considered unphosphorylated and marked with an ‘n’.</w:t>
      </w:r>
      <w:r w:rsidRPr="00316613">
        <w:rPr>
          <w:rFonts w:asciiTheme="majorHAnsi" w:hAnsiTheme="majorHAnsi" w:cstheme="majorHAnsi"/>
        </w:rPr>
        <w:t xml:space="preserve"> </w:t>
      </w:r>
      <w:r w:rsidRPr="00316613">
        <w:rPr>
          <w:rFonts w:asciiTheme="majorHAnsi" w:hAnsiTheme="majorHAnsi" w:cstheme="majorHAnsi"/>
          <w:color w:val="000000"/>
        </w:rPr>
        <w:t>Of note, ‘</w:t>
      </w:r>
      <w:proofErr w:type="spellStart"/>
      <w:r w:rsidRPr="00316613">
        <w:rPr>
          <w:rFonts w:asciiTheme="majorHAnsi" w:hAnsiTheme="majorHAnsi" w:cstheme="majorHAnsi"/>
        </w:rPr>
        <w:t>murinised</w:t>
      </w:r>
      <w:proofErr w:type="spellEnd"/>
      <w:r w:rsidRPr="00316613">
        <w:rPr>
          <w:rFonts w:asciiTheme="majorHAnsi" w:hAnsiTheme="majorHAnsi" w:cstheme="majorHAnsi"/>
        </w:rPr>
        <w:t>’ VILL S233 was excluded from analysis due to a technical error in peptide array generation.</w:t>
      </w:r>
      <w:r>
        <w:rPr>
          <w:rFonts w:asciiTheme="majorHAnsi" w:hAnsiTheme="majorHAnsi" w:cstheme="majorHAnsi"/>
        </w:rPr>
        <w:t xml:space="preserve"> </w:t>
      </w:r>
    </w:p>
    <w:p w14:paraId="6086BFAB" w14:textId="577C80BB" w:rsidR="00681312" w:rsidRDefault="00681312" w:rsidP="00681312">
      <w:pPr>
        <w:spacing w:after="0" w:line="360" w:lineRule="auto"/>
        <w:rPr>
          <w:rFonts w:asciiTheme="majorHAnsi" w:hAnsiTheme="majorHAnsi" w:cstheme="majorHAnsi"/>
        </w:rPr>
      </w:pPr>
    </w:p>
    <w:tbl>
      <w:tblPr>
        <w:tblpPr w:leftFromText="180" w:rightFromText="180" w:horzAnchor="margin" w:tblpY="435"/>
        <w:tblW w:w="9072" w:type="dxa"/>
        <w:tblLook w:val="04A0" w:firstRow="1" w:lastRow="0" w:firstColumn="1" w:lastColumn="0" w:noHBand="0" w:noVBand="1"/>
      </w:tblPr>
      <w:tblGrid>
        <w:gridCol w:w="4678"/>
        <w:gridCol w:w="2693"/>
        <w:gridCol w:w="1701"/>
      </w:tblGrid>
      <w:tr w:rsidR="00372C39" w:rsidRPr="00D23EA4" w14:paraId="2D217ED8" w14:textId="77777777" w:rsidTr="00B12AC9">
        <w:trPr>
          <w:trHeight w:val="37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BB2C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4CBE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F2FD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Phosphorylated</w:t>
            </w:r>
          </w:p>
        </w:tc>
      </w:tr>
      <w:tr w:rsidR="00372C39" w:rsidRPr="00D23EA4" w14:paraId="686FA353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016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TG13_S3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C91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DTETVSN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EGR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37817F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17CF5FA5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9E3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TG13_S355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6F8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DTETVSN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EGR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C9DABA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2779440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E9F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TG14_S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D5A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LARDLVD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DDAE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71BD4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28DE1D8F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495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TG14_S29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A22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LARDLVD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DDAE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56C55B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E4AC554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C73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BECN1_S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B79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NNSTMQV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VCQR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3EABA0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0F4C1D87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2E2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BECN1_S15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C47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NNSTMQV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VCQR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88206CF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F25EEE8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6DD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R3C2_S8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2BA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NEEKMHQ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MYEL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9AC397B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1CDE6FFB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489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R3C2_S843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E07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NEEKMHQ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MYEL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4FA7A0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BC7158E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B54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B2_S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DDA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HKIMV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DDPSVFSLP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AD05DF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55675E11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9E6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B2_S39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FF7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HKIMV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DDPSVFSLP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79FB81F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3671DDFC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A61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ULK1_S1042_T10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9A1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CIERRL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LL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T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I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65621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4B51D31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D24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ULK1_S1042A_T1046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D84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CIERRL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LL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I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CBACE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50D39922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C3A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proofErr w:type="spellStart"/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ULKtide_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E7B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YANWLA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YLDGKK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E4CE85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1EA227B5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9ED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proofErr w:type="spellStart"/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ULKtide_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8B9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YANWLA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YLDGKK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DD94CC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</w:tbl>
    <w:p w14:paraId="4DDA1D2D" w14:textId="77777777" w:rsidR="00372C39" w:rsidRPr="00DE1DF6" w:rsidRDefault="00372C39" w:rsidP="00372C39">
      <w:pPr>
        <w:rPr>
          <w:rFonts w:ascii="Calibri" w:eastAsia="Times New Roman" w:hAnsi="Calibri" w:cs="Calibri"/>
          <w:b/>
          <w:bCs/>
          <w:color w:val="000000"/>
          <w:sz w:val="24"/>
          <w:szCs w:val="28"/>
          <w:u w:val="single"/>
          <w:lang w:eastAsia="en-GB"/>
        </w:rPr>
      </w:pPr>
      <w:r w:rsidRPr="00D23EA4">
        <w:rPr>
          <w:rFonts w:ascii="Calibri" w:eastAsia="Times New Roman" w:hAnsi="Calibri" w:cs="Calibri"/>
          <w:b/>
          <w:bCs/>
          <w:color w:val="000000"/>
          <w:sz w:val="24"/>
          <w:szCs w:val="28"/>
          <w:u w:val="single"/>
          <w:lang w:eastAsia="en-GB"/>
        </w:rPr>
        <w:t>Positive Controls</w:t>
      </w:r>
    </w:p>
    <w:p w14:paraId="439E19B2" w14:textId="77777777" w:rsidR="00372C39" w:rsidRDefault="00372C39" w:rsidP="00372C39"/>
    <w:p w14:paraId="234C8D0B" w14:textId="77777777" w:rsidR="00372C39" w:rsidRPr="00D23EA4" w:rsidRDefault="00372C39" w:rsidP="00372C39">
      <w:pPr>
        <w:rPr>
          <w:sz w:val="28"/>
        </w:rPr>
      </w:pPr>
      <w:r w:rsidRPr="00D23EA4">
        <w:rPr>
          <w:rFonts w:ascii="Calibri" w:eastAsia="Times New Roman" w:hAnsi="Calibri" w:cs="Calibri"/>
          <w:b/>
          <w:bCs/>
          <w:color w:val="000000"/>
          <w:sz w:val="24"/>
          <w:szCs w:val="28"/>
          <w:u w:val="single"/>
          <w:lang w:eastAsia="en-GB"/>
        </w:rPr>
        <w:t>TMT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4678"/>
        <w:gridCol w:w="2693"/>
        <w:gridCol w:w="1701"/>
      </w:tblGrid>
      <w:tr w:rsidR="00372C39" w:rsidRPr="00D23EA4" w14:paraId="0DCDCBCE" w14:textId="77777777" w:rsidTr="00B12AC9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AE7F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0D44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95F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Phosphorylated</w:t>
            </w:r>
          </w:p>
        </w:tc>
      </w:tr>
      <w:tr w:rsidR="00372C39" w:rsidRPr="00D23EA4" w14:paraId="09C157D3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4D7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CTG1_S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A25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APRAVF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VGRP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4555C42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728B6617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F94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CTG1_S33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87B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APRAVF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VGRP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301B13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C9CA78D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776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NXA2_S1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0F7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GLGTDED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IEI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6E0795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277E118B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79A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NXA2_S127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F22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GLGTDED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IEI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039765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BB7703A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D9D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ANXA2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C68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GLGADED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IEI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63FB95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29E73301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268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HEK1_S3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F17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ENVKYS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PEP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168508E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76CC5CAE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688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HEK1_S317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FC7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ENVKYS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PEP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2D8EB6C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1C01DEE8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863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HEK1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6B9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ENVKYA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PE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D93CE5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17044F6A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293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HEK1_S317_N311T/Y314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395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ETVKFS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PEP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0D06D7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68A4D58D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5F8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TNND1_S9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F64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HNRTLD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DLGD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9D67D3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145D3FEF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828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TNND1_S920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412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HNRTLD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DLGD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87D75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2FF3046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7C0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TNND1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02D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HNRALD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DLGD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47150C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2773FDCC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A8C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LAP3_S23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886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EVHIRPK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WIEEQ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69AB08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5FE94936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363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LAP3_S238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34F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EVHIRPK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WIEEQ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120F7F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4A9F2FDE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80C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LAP3_S/T-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21"/>
                <w:lang w:eastAsia="en-GB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E65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EVHIRPK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WIEEQ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C6004A6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F6D3764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302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MSL3_S3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9C6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RSQEELS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LLN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B03EF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67469D9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E79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MSL3_S315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A9C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RSQEELS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LLN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3FF3B0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2D601340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8B8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MSL3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019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RAQEELA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LLN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DC5970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C684BA6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57F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EDD4L_T3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7C4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ASPGS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T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PQE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D45DE2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4D0654D8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E2B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EDD4L_T302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58C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ASPGS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PQE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8DFCE9E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29CBBF2C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CD5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EDD4L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770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AAPGA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PQEL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4089F16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6247566E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CCF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EDD4L_T302_G299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A1E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ASPVS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T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PQE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DFFF06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1705D2CB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9E3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CM1_S1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7F2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LKQRINF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LDQ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5F870A2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0342748A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645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CM1_S110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A9C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LKQRINF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LDQ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905CBB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E394693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765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CM1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1DB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LKQRINF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LDQ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4E55A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C2B6AD1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843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B2_S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13E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HKIMVGSTDD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FSLP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C0EBB12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68848D3B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C67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B2_S44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9F4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HKIMVGATDD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FSLP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7F0F8E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4C189343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F7A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B2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D9F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HKIMVGAADD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FALPD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F23644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0B6E863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52E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RALGPS2_S289/T2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080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LKIEP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T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PRS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3D24B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7E08FD33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D84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RALGPS2_S289/T290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41F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LKIEP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PRS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7150FB8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7210870B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9B5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RALGPS2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392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LKIEP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PRA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E140BAB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44DFE68F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AEB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CEL_S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E79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ATISRY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DTLD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5D26E58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0AC4EC59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57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CEL_S91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D44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ATISRY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DTLD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28E5E4F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2C6DCBBE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B82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CEL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3F6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AAIARY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DALD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F1E674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466D5875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F88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CEL_S91_S90R/D92E/T93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88A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ATISRY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DMLD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C1BED5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3BAC3EC4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544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1_S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DE1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GPEPRTQ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GTD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78DF2E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653C4AC2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BD8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1_S49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5D4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GPEPRTQ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GTD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9A65B2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0EABBD8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E04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1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AC0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GPEPRAQ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GAD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A69D3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623805C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3E6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1_S49_Q48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2B9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GGPEPRT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GTD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41032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665A2088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06F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TAG2_S11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0F5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HAIRRGT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MED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B52505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62964199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FAF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TAG2_S1198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BAD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HAIRRGT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MED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C62C18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1C07550D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833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TAG2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BFC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HAIRRG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MED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7E22BB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2EB5DAA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838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TBC1D1_S6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A78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RKLMRYH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STET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E28164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5EB460A7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B4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TBC1D1_S627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C4C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RKLMRYH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STET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4A5FBA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4F416274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D3D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TBC1D1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AB8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RKLMRYH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VAAEA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CC64B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1D905C3C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D40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IM_T42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133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SSLNLRE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T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NLDSL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DCF1CC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0DA4A000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1E0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IM_T426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96D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SSLNLRE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NLDSL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D6959BE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6D72EF74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C88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IM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13D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AALNLRE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NLDAL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A6345A1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42618A9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174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PS26B_S302/3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96A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RKGDIVRK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M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HQ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5A348A0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3702E470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F2D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PS26B_S302/304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290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RKGDIVRK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M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HQ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87FD0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EDC7265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6FF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ZNF800_S4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F61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SESPKST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SA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C9E17E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1AD41E40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5B7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ZNF800_S462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43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SESPKST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SA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25F3DD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465E9260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391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ZNF800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29C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AEAPKA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AA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1BECF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</w:tbl>
    <w:p w14:paraId="35225421" w14:textId="77777777" w:rsidR="00372C39" w:rsidRDefault="00372C39" w:rsidP="00372C39"/>
    <w:p w14:paraId="01023502" w14:textId="77777777" w:rsidR="00372C39" w:rsidRPr="00D23EA4" w:rsidRDefault="00372C39" w:rsidP="00372C39">
      <w:pPr>
        <w:rPr>
          <w:sz w:val="28"/>
        </w:rPr>
      </w:pPr>
      <w:r w:rsidRPr="00D23EA4">
        <w:rPr>
          <w:rFonts w:ascii="Calibri" w:eastAsia="Times New Roman" w:hAnsi="Calibri" w:cs="Calibri"/>
          <w:b/>
          <w:bCs/>
          <w:color w:val="000000"/>
          <w:sz w:val="24"/>
          <w:szCs w:val="28"/>
          <w:u w:val="single"/>
          <w:lang w:eastAsia="en-GB"/>
        </w:rPr>
        <w:t>TMT + SILAC</w:t>
      </w:r>
    </w:p>
    <w:tbl>
      <w:tblPr>
        <w:tblW w:w="9026" w:type="dxa"/>
        <w:tblInd w:w="-5" w:type="dxa"/>
        <w:tblLook w:val="04A0" w:firstRow="1" w:lastRow="0" w:firstColumn="1" w:lastColumn="0" w:noHBand="0" w:noVBand="1"/>
      </w:tblPr>
      <w:tblGrid>
        <w:gridCol w:w="4702"/>
        <w:gridCol w:w="2669"/>
        <w:gridCol w:w="1655"/>
      </w:tblGrid>
      <w:tr w:rsidR="00372C39" w:rsidRPr="00D23EA4" w14:paraId="62A064E3" w14:textId="77777777" w:rsidTr="00B12AC9">
        <w:trPr>
          <w:trHeight w:val="31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37FC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Name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A978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Sequence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4D9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Phosphorylated</w:t>
            </w:r>
          </w:p>
        </w:tc>
      </w:tr>
      <w:tr w:rsidR="00372C39" w:rsidRPr="00D23EA4" w14:paraId="23C279D1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450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ARS_S3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4BA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GEGDLSI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DRLSE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1F80AC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5B641AF5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14A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ARS_S307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3CD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GEGDLSI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DRLSE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4670D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97575A3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18F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CARS_S/T-A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E3F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GEGDLAI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DRLAE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3F463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5DAB3562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B6E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F11R_S28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505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YSQPSA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GEFK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1B73CFB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3E845371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E66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F11R_S287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527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YSQPSA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GEFK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9335D1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C5A7BDE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D89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F11R_S/T-A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D7B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YAQPAA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GEFK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8696F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2B940756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AA2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F11R_S287_A285T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432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IYSQPST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EGEFK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6D8F0A0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0E69C809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469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GPRC5A_S30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A1E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YGVENRAY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EEIT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029608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524DE709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A75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GPRC5A_S301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4C3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YGVENRAY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EEIT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DB6F6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BD708D7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209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GPRC5A_S/T-A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C59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YGVENRAY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QEEIA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AB8340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7CB9429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EAB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HSL1_S190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04D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RQASLR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IYTD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A27E13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0BBA3CDF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F35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HSL1_S190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040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RQASLR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IYTD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72FB186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43C0A4ED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ECA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NHSL1_S/T-A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EB5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RQAALR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IYADA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4CF0D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6609D9C9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E7B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2_S23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677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LSKADT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ENILY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3B3712F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AB90FEC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D95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2_S231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0EC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LSKADT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ENILY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F3EE3E1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49EA4DB0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9AC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2_S/T-A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165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LAKADA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ENILY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FB0BA5C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6AA01B1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32D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HROOM2_S231_S225P/T229A/A232T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ADD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LPKADA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TENILY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C3C002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22ABDEF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AB9C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ORBS2_S298/299/301/302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3E0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TKSFT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SRAKGG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152D7B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25E594B9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389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ORBS2_ S298/299/301/302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C11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TKSFT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SRAKGG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8126CD2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20D986FC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4E4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ORBS2_S298/299/301/302A_S/T-A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E82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AKAFAA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ARAKGG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215C2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423404C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2F3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ORBS2_S298/299/301/302_T296I/L291F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174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TKSFIS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SRAKGG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A254DB6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48FFEE71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5CC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AMP5_S4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2ED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LAELQQ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QLLDM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CB9AD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73DC725D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31B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AMP5_S41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4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LAELQQ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QLLDM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2A7522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25A71968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51E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AMP5_S41_Q38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9EA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KLAELEQ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DQLLDM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983145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05FF51EF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6FA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ILL_S233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BDA5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VLGRRV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RAATP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F93F54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6340FCFA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FE30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ILL_S233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5266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VLGRRV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RAATP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6A00087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52B0EA7F" w14:textId="77777777" w:rsidTr="00B12AC9">
        <w:trPr>
          <w:trHeight w:val="375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FD0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ILL_S/T-A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D932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AVLGRRVG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RAAAP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F14355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</w:tbl>
    <w:p w14:paraId="6820E313" w14:textId="77777777" w:rsidR="00372C39" w:rsidRDefault="00372C39" w:rsidP="00372C39"/>
    <w:p w14:paraId="50B4410B" w14:textId="77777777" w:rsidR="00372C39" w:rsidRPr="00D23EA4" w:rsidRDefault="00372C39" w:rsidP="00372C39">
      <w:pPr>
        <w:rPr>
          <w:sz w:val="28"/>
        </w:rPr>
      </w:pPr>
      <w:r w:rsidRPr="00D23EA4">
        <w:rPr>
          <w:rFonts w:ascii="Calibri" w:eastAsia="Times New Roman" w:hAnsi="Calibri" w:cs="Calibri"/>
          <w:b/>
          <w:bCs/>
          <w:color w:val="000000"/>
          <w:sz w:val="24"/>
          <w:szCs w:val="28"/>
          <w:u w:val="single"/>
          <w:lang w:eastAsia="en-GB"/>
        </w:rPr>
        <w:t>SILAC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4678"/>
        <w:gridCol w:w="2693"/>
        <w:gridCol w:w="1701"/>
      </w:tblGrid>
      <w:tr w:rsidR="00372C39" w:rsidRPr="00D23EA4" w14:paraId="745B7892" w14:textId="77777777" w:rsidTr="00B12AC9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277A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3D0E" w14:textId="77777777" w:rsidR="00372C39" w:rsidRPr="00D23EA4" w:rsidRDefault="00372C39" w:rsidP="00B12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EB5E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0000"/>
                <w:sz w:val="20"/>
                <w:szCs w:val="24"/>
                <w:u w:val="single"/>
                <w:lang w:eastAsia="en-GB"/>
              </w:rPr>
              <w:t>Phosphorylated</w:t>
            </w:r>
          </w:p>
        </w:tc>
      </w:tr>
      <w:tr w:rsidR="00372C39" w:rsidRPr="00D23EA4" w14:paraId="455C6A35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69F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G2_S1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ABA8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RSPRRM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SGIF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B3402CD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70AB18A4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574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G2_S122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51C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RSPRRM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SGIF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070DD8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227D0FAE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517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PRKAG2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7F93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PPRAPRRM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FAGIF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AA048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3B35166F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4F44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ORBS2_S2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C15D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YQSSID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ER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1A6E893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71658283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81A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ORBS2_S239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1FF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YQSSID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ER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B6D711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6EB8E61F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C589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SORBS2_S239A_S/T-A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12FA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YQAAIDR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LERP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3BE47A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  <w:tr w:rsidR="00372C39" w:rsidRPr="00D23EA4" w14:paraId="178BBC35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303E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PS15_S8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9377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NVNEEWK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S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MFGS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E1A0703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006100"/>
                <w:sz w:val="20"/>
                <w:szCs w:val="24"/>
                <w:lang w:eastAsia="en-GB"/>
              </w:rPr>
              <w:t>y</w:t>
            </w:r>
          </w:p>
        </w:tc>
      </w:tr>
      <w:tr w:rsidR="00372C39" w:rsidRPr="00D23EA4" w14:paraId="4DA913A0" w14:textId="77777777" w:rsidTr="00B12AC9">
        <w:trPr>
          <w:trHeight w:val="375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06FB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lang w:eastAsia="en-GB"/>
              </w:rPr>
              <w:t>VPS15_S861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C131" w14:textId="77777777" w:rsidR="00372C39" w:rsidRPr="00D23EA4" w:rsidRDefault="00372C39" w:rsidP="00B12AC9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</w:pP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SNVNEEWK</w:t>
            </w:r>
            <w:r w:rsidRPr="00D23EA4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32"/>
                <w:lang w:eastAsia="en-GB"/>
              </w:rPr>
              <w:t>A</w:t>
            </w:r>
            <w:r w:rsidRPr="00D23EA4">
              <w:rPr>
                <w:rFonts w:ascii="Courier" w:eastAsia="Times New Roman" w:hAnsi="Courier" w:cs="Calibri"/>
                <w:color w:val="000000"/>
                <w:sz w:val="20"/>
                <w:szCs w:val="32"/>
                <w:lang w:eastAsia="en-GB"/>
              </w:rPr>
              <w:t>MFGS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787839" w14:textId="77777777" w:rsidR="00372C39" w:rsidRPr="00D23EA4" w:rsidRDefault="00372C39" w:rsidP="00B12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</w:pPr>
            <w:r w:rsidRPr="00D23EA4">
              <w:rPr>
                <w:rFonts w:ascii="Calibri" w:eastAsia="Times New Roman" w:hAnsi="Calibri" w:cs="Calibri"/>
                <w:color w:val="9C0006"/>
                <w:sz w:val="20"/>
                <w:szCs w:val="24"/>
                <w:lang w:eastAsia="en-GB"/>
              </w:rPr>
              <w:t>n</w:t>
            </w:r>
          </w:p>
        </w:tc>
      </w:tr>
    </w:tbl>
    <w:p w14:paraId="6A62B0B2" w14:textId="77777777" w:rsidR="00372C39" w:rsidRPr="00A548CC" w:rsidRDefault="00372C39" w:rsidP="00372C39"/>
    <w:p w14:paraId="5E6362EB" w14:textId="77777777" w:rsidR="00372C39" w:rsidRPr="00D07C1E" w:rsidRDefault="00372C39" w:rsidP="00681312">
      <w:pPr>
        <w:spacing w:after="0" w:line="360" w:lineRule="auto"/>
        <w:rPr>
          <w:rFonts w:asciiTheme="majorHAnsi" w:hAnsiTheme="majorHAnsi" w:cstheme="majorHAnsi"/>
        </w:rPr>
      </w:pPr>
    </w:p>
    <w:p w14:paraId="1295DDD7" w14:textId="0F160352" w:rsidR="00372C39" w:rsidRPr="004E1F6D" w:rsidRDefault="00681312" w:rsidP="004E1F6D">
      <w:pPr>
        <w:pStyle w:val="Header"/>
        <w:spacing w:line="360" w:lineRule="auto"/>
        <w:rPr>
          <w:rFonts w:asciiTheme="majorHAnsi" w:hAnsiTheme="majorHAnsi" w:cstheme="majorHAnsi"/>
          <w:sz w:val="21"/>
          <w:szCs w:val="21"/>
        </w:rPr>
      </w:pPr>
      <w:r w:rsidRPr="002E1BA1">
        <w:rPr>
          <w:rFonts w:asciiTheme="majorHAnsi" w:hAnsiTheme="majorHAnsi" w:cstheme="majorHAnsi"/>
          <w:b/>
          <w:bCs/>
        </w:rPr>
        <w:t xml:space="preserve">Table </w:t>
      </w:r>
      <w:r w:rsidR="00F57DA3">
        <w:rPr>
          <w:rFonts w:asciiTheme="majorHAnsi" w:hAnsiTheme="majorHAnsi" w:cstheme="majorHAnsi"/>
          <w:b/>
          <w:bCs/>
        </w:rPr>
        <w:t>S3</w:t>
      </w:r>
      <w:r w:rsidRPr="002E1BA1">
        <w:rPr>
          <w:rFonts w:asciiTheme="majorHAnsi" w:hAnsiTheme="majorHAnsi" w:cstheme="majorHAnsi"/>
          <w:b/>
          <w:bCs/>
        </w:rPr>
        <w:t>.</w:t>
      </w:r>
      <w:r w:rsidRPr="002E1BA1">
        <w:rPr>
          <w:rFonts w:asciiTheme="majorHAnsi" w:hAnsiTheme="majorHAnsi" w:cstheme="majorHAnsi"/>
        </w:rPr>
        <w:t xml:space="preserve"> </w:t>
      </w:r>
      <w:r w:rsidRPr="002E1BA1">
        <w:rPr>
          <w:rFonts w:asciiTheme="majorHAnsi" w:hAnsiTheme="majorHAnsi" w:cstheme="majorHAnsi"/>
          <w:i/>
          <w:iCs/>
        </w:rPr>
        <w:t xml:space="preserve">Summary of the analysis for the quantification of WIPI2 puncta by high throughput screening in </w:t>
      </w:r>
      <w:r w:rsidR="00372C39">
        <w:rPr>
          <w:rFonts w:asciiTheme="majorHAnsi" w:hAnsiTheme="majorHAnsi" w:cstheme="majorHAnsi"/>
          <w:i/>
          <w:iCs/>
        </w:rPr>
        <w:t>Fig EV</w:t>
      </w:r>
      <w:r>
        <w:rPr>
          <w:rFonts w:asciiTheme="majorHAnsi" w:hAnsiTheme="majorHAnsi" w:cstheme="majorHAnsi"/>
          <w:i/>
          <w:iCs/>
        </w:rPr>
        <w:t>5A</w:t>
      </w:r>
      <w:r w:rsidRPr="002E1BA1">
        <w:rPr>
          <w:rFonts w:asciiTheme="majorHAnsi" w:hAnsiTheme="majorHAnsi" w:cstheme="majorHAnsi"/>
          <w:i/>
          <w:iCs/>
        </w:rPr>
        <w:t>.</w:t>
      </w:r>
      <w:r>
        <w:rPr>
          <w:rFonts w:asciiTheme="majorHAnsi" w:hAnsiTheme="majorHAnsi" w:cstheme="majorHAnsi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"/>
        <w:gridCol w:w="1427"/>
        <w:gridCol w:w="5896"/>
        <w:gridCol w:w="1345"/>
      </w:tblGrid>
      <w:tr w:rsidR="00372C39" w14:paraId="64C144C4" w14:textId="77777777" w:rsidTr="00B12AC9">
        <w:tc>
          <w:tcPr>
            <w:tcW w:w="682" w:type="dxa"/>
          </w:tcPr>
          <w:p w14:paraId="1A6C49CA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ep</w:t>
            </w:r>
          </w:p>
        </w:tc>
        <w:tc>
          <w:tcPr>
            <w:tcW w:w="1427" w:type="dxa"/>
          </w:tcPr>
          <w:p w14:paraId="47578534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uilding Block</w:t>
            </w:r>
          </w:p>
        </w:tc>
        <w:tc>
          <w:tcPr>
            <w:tcW w:w="5896" w:type="dxa"/>
          </w:tcPr>
          <w:p w14:paraId="039DE5EC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put / Method</w:t>
            </w:r>
          </w:p>
        </w:tc>
        <w:tc>
          <w:tcPr>
            <w:tcW w:w="1345" w:type="dxa"/>
          </w:tcPr>
          <w:p w14:paraId="5B8A53E4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put</w:t>
            </w:r>
          </w:p>
        </w:tc>
      </w:tr>
      <w:tr w:rsidR="00372C39" w14:paraId="574E83F8" w14:textId="77777777" w:rsidTr="00B12AC9">
        <w:tc>
          <w:tcPr>
            <w:tcW w:w="682" w:type="dxa"/>
          </w:tcPr>
          <w:p w14:paraId="65780578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27" w:type="dxa"/>
          </w:tcPr>
          <w:p w14:paraId="4876A682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put image</w:t>
            </w:r>
          </w:p>
        </w:tc>
        <w:tc>
          <w:tcPr>
            <w:tcW w:w="5896" w:type="dxa"/>
          </w:tcPr>
          <w:p w14:paraId="0ADEA1DF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latfield Correction: Basic / Stack Processing: Maximum Projection / Min. Global Binning: Dynamic</w:t>
            </w:r>
          </w:p>
        </w:tc>
        <w:tc>
          <w:tcPr>
            <w:tcW w:w="1345" w:type="dxa"/>
          </w:tcPr>
          <w:p w14:paraId="19F496EB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2C39" w14:paraId="715167EB" w14:textId="77777777" w:rsidTr="00B12AC9">
        <w:tc>
          <w:tcPr>
            <w:tcW w:w="682" w:type="dxa"/>
          </w:tcPr>
          <w:p w14:paraId="7A29AFAF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27" w:type="dxa"/>
          </w:tcPr>
          <w:p w14:paraId="2C45D0A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lculate Image</w:t>
            </w:r>
          </w:p>
        </w:tc>
        <w:tc>
          <w:tcPr>
            <w:tcW w:w="5896" w:type="dxa"/>
          </w:tcPr>
          <w:p w14:paraId="0D633951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thod: Formula, Formula: A+B, Channel A: Alexa 488, Channel B: Alexa 555</w:t>
            </w:r>
          </w:p>
        </w:tc>
        <w:tc>
          <w:tcPr>
            <w:tcW w:w="1345" w:type="dxa"/>
          </w:tcPr>
          <w:p w14:paraId="329AA24E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8 + 555 mask</w:t>
            </w:r>
          </w:p>
        </w:tc>
      </w:tr>
      <w:tr w:rsidR="00372C39" w14:paraId="32D5D010" w14:textId="77777777" w:rsidTr="00B12AC9">
        <w:tc>
          <w:tcPr>
            <w:tcW w:w="682" w:type="dxa"/>
          </w:tcPr>
          <w:p w14:paraId="5B0C9D8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27" w:type="dxa"/>
          </w:tcPr>
          <w:p w14:paraId="0E051BBE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ind Nuclei</w:t>
            </w:r>
          </w:p>
        </w:tc>
        <w:tc>
          <w:tcPr>
            <w:tcW w:w="5896" w:type="dxa"/>
          </w:tcPr>
          <w:p w14:paraId="7506029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annel: HOECHST 33342 / Method: B, Common Threshold: 0.3, Area: 40µm</w:t>
            </w:r>
            <w:r w:rsidRPr="00E65852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cstheme="minorHAnsi"/>
                <w:sz w:val="24"/>
                <w:szCs w:val="24"/>
              </w:rPr>
              <w:t>, Splitting Coefficient: 9.0, Individual Threshold: 0.35, Contrast: &gt;0.1</w:t>
            </w:r>
          </w:p>
        </w:tc>
        <w:tc>
          <w:tcPr>
            <w:tcW w:w="1345" w:type="dxa"/>
          </w:tcPr>
          <w:p w14:paraId="029F42E4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clei</w:t>
            </w:r>
          </w:p>
        </w:tc>
      </w:tr>
      <w:tr w:rsidR="00372C39" w14:paraId="23C5EBC2" w14:textId="77777777" w:rsidTr="00B12AC9">
        <w:tc>
          <w:tcPr>
            <w:tcW w:w="682" w:type="dxa"/>
          </w:tcPr>
          <w:p w14:paraId="4F9BC83C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14:paraId="265D8F26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lculate Morphology Properties</w:t>
            </w:r>
          </w:p>
        </w:tc>
        <w:tc>
          <w:tcPr>
            <w:tcW w:w="5896" w:type="dxa"/>
          </w:tcPr>
          <w:p w14:paraId="6E49671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pulation: Nuclei / Method: Standard, Area</w:t>
            </w:r>
          </w:p>
        </w:tc>
        <w:tc>
          <w:tcPr>
            <w:tcW w:w="1345" w:type="dxa"/>
          </w:tcPr>
          <w:p w14:paraId="1105BA3A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2C39" w14:paraId="3098CBFA" w14:textId="77777777" w:rsidTr="00B12AC9">
        <w:tc>
          <w:tcPr>
            <w:tcW w:w="682" w:type="dxa"/>
          </w:tcPr>
          <w:p w14:paraId="7AF23D27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27" w:type="dxa"/>
          </w:tcPr>
          <w:p w14:paraId="3A20EC8A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ect Population</w:t>
            </w:r>
          </w:p>
        </w:tc>
        <w:tc>
          <w:tcPr>
            <w:tcW w:w="5896" w:type="dxa"/>
          </w:tcPr>
          <w:p w14:paraId="1C1F4F37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pulation: Nuclei / Method: Filter by Property, Nucleus area [px2]: &gt; 900</w:t>
            </w:r>
          </w:p>
        </w:tc>
        <w:tc>
          <w:tcPr>
            <w:tcW w:w="1345" w:type="dxa"/>
          </w:tcPr>
          <w:p w14:paraId="782EA5BA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clei Selected</w:t>
            </w:r>
          </w:p>
        </w:tc>
      </w:tr>
      <w:tr w:rsidR="00372C39" w14:paraId="0A579573" w14:textId="77777777" w:rsidTr="00B12AC9">
        <w:tc>
          <w:tcPr>
            <w:tcW w:w="682" w:type="dxa"/>
          </w:tcPr>
          <w:p w14:paraId="70D615F3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27" w:type="dxa"/>
          </w:tcPr>
          <w:p w14:paraId="60150D34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ind Cytoplasm</w:t>
            </w:r>
          </w:p>
        </w:tc>
        <w:tc>
          <w:tcPr>
            <w:tcW w:w="5896" w:type="dxa"/>
          </w:tcPr>
          <w:p w14:paraId="22A85C88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annel: 488 + 555 mask, Nuclei: Nuclei Selected / Method: A, Individual Threshold: 0.25</w:t>
            </w:r>
          </w:p>
        </w:tc>
        <w:tc>
          <w:tcPr>
            <w:tcW w:w="1345" w:type="dxa"/>
          </w:tcPr>
          <w:p w14:paraId="2FF2A2A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2C39" w14:paraId="7E382243" w14:textId="77777777" w:rsidTr="00B12AC9">
        <w:tc>
          <w:tcPr>
            <w:tcW w:w="682" w:type="dxa"/>
          </w:tcPr>
          <w:p w14:paraId="5D0D2502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27" w:type="dxa"/>
          </w:tcPr>
          <w:p w14:paraId="5C519B76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lculate Intensity Properties</w:t>
            </w:r>
          </w:p>
        </w:tc>
        <w:tc>
          <w:tcPr>
            <w:tcW w:w="5896" w:type="dxa"/>
          </w:tcPr>
          <w:p w14:paraId="41C5E09F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annel: Alexa 488, Population: Nuclei Selected, Region: Cell / Method: Standard, Mean</w:t>
            </w:r>
          </w:p>
        </w:tc>
        <w:tc>
          <w:tcPr>
            <w:tcW w:w="1345" w:type="dxa"/>
          </w:tcPr>
          <w:p w14:paraId="5F471D09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nsity Cell Alexa 488</w:t>
            </w:r>
          </w:p>
          <w:p w14:paraId="4631C3FA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2C39" w14:paraId="7C2C979A" w14:textId="77777777" w:rsidTr="00B12AC9">
        <w:tc>
          <w:tcPr>
            <w:tcW w:w="682" w:type="dxa"/>
          </w:tcPr>
          <w:p w14:paraId="4A875961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427" w:type="dxa"/>
          </w:tcPr>
          <w:p w14:paraId="457CAD96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ect Population</w:t>
            </w:r>
          </w:p>
        </w:tc>
        <w:tc>
          <w:tcPr>
            <w:tcW w:w="5896" w:type="dxa"/>
          </w:tcPr>
          <w:p w14:paraId="5B1C3B0B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pulation: Nuclei Selected / Method: Filter by Property, Intensity Cell Alexa 488 Mean: &gt; 235</w:t>
            </w:r>
          </w:p>
        </w:tc>
        <w:tc>
          <w:tcPr>
            <w:tcW w:w="1345" w:type="dxa"/>
          </w:tcPr>
          <w:p w14:paraId="6511EFE2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488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Cell Total</w:t>
            </w:r>
          </w:p>
        </w:tc>
      </w:tr>
      <w:tr w:rsidR="00372C39" w14:paraId="783E0D82" w14:textId="77777777" w:rsidTr="00B12AC9">
        <w:tc>
          <w:tcPr>
            <w:tcW w:w="682" w:type="dxa"/>
          </w:tcPr>
          <w:p w14:paraId="55C0DB5E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427" w:type="dxa"/>
          </w:tcPr>
          <w:p w14:paraId="62AC78B1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ind Spots</w:t>
            </w:r>
          </w:p>
        </w:tc>
        <w:tc>
          <w:tcPr>
            <w:tcW w:w="5896" w:type="dxa"/>
          </w:tcPr>
          <w:p w14:paraId="0D9F0C73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annel: Alexa 555, ROI: Nuclei Selected, ROI Region: Cell / Method: C, Radius: &lt;= 2.2 px, Contrast: &gt; 0.11, Uncorrected Spot to Region Intensity: &gt; 1.3, Distance: &gt;= 3 px, Spot Peak Radius: 0 px, Calculate Spot Properties</w:t>
            </w:r>
          </w:p>
        </w:tc>
        <w:tc>
          <w:tcPr>
            <w:tcW w:w="1345" w:type="dxa"/>
          </w:tcPr>
          <w:p w14:paraId="29AD4BB4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pots</w:t>
            </w:r>
          </w:p>
        </w:tc>
      </w:tr>
      <w:tr w:rsidR="00372C39" w14:paraId="43B86C9D" w14:textId="77777777" w:rsidTr="00B12AC9">
        <w:tc>
          <w:tcPr>
            <w:tcW w:w="682" w:type="dxa"/>
          </w:tcPr>
          <w:p w14:paraId="7F991B40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427" w:type="dxa"/>
          </w:tcPr>
          <w:p w14:paraId="2FB75D2A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lculate Intensity Properties</w:t>
            </w:r>
          </w:p>
        </w:tc>
        <w:tc>
          <w:tcPr>
            <w:tcW w:w="5896" w:type="dxa"/>
          </w:tcPr>
          <w:p w14:paraId="287DD1E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annel: Alexa 555, Population: Spots, Region: Spot / Method: Standard, Mean</w:t>
            </w:r>
          </w:p>
        </w:tc>
        <w:tc>
          <w:tcPr>
            <w:tcW w:w="1345" w:type="dxa"/>
          </w:tcPr>
          <w:p w14:paraId="7DEB3760" w14:textId="77777777" w:rsidR="00372C39" w:rsidRPr="00E65852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nsity Spot Alexa 555</w:t>
            </w:r>
          </w:p>
        </w:tc>
      </w:tr>
      <w:tr w:rsidR="00372C39" w14:paraId="5DD948BD" w14:textId="77777777" w:rsidTr="00B12AC9">
        <w:tc>
          <w:tcPr>
            <w:tcW w:w="682" w:type="dxa"/>
          </w:tcPr>
          <w:p w14:paraId="152B9DE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427" w:type="dxa"/>
          </w:tcPr>
          <w:p w14:paraId="45564D3C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ect Population</w:t>
            </w:r>
          </w:p>
        </w:tc>
        <w:tc>
          <w:tcPr>
            <w:tcW w:w="5896" w:type="dxa"/>
          </w:tcPr>
          <w:p w14:paraId="1ADDE339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pulation: Spots / Method: Filter by Property, Corrected Spot Intensity: &gt; 12, Spot to Region Intensity: &gt; 1.5, Boolean Operation:  F1 OR F2</w:t>
            </w:r>
          </w:p>
        </w:tc>
        <w:tc>
          <w:tcPr>
            <w:tcW w:w="1345" w:type="dxa"/>
          </w:tcPr>
          <w:p w14:paraId="4D62AED0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IPI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</w:t>
            </w:r>
          </w:p>
        </w:tc>
      </w:tr>
      <w:tr w:rsidR="00372C39" w14:paraId="137A86C0" w14:textId="77777777" w:rsidTr="00B12AC9">
        <w:tc>
          <w:tcPr>
            <w:tcW w:w="682" w:type="dxa"/>
          </w:tcPr>
          <w:p w14:paraId="73C85911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27" w:type="dxa"/>
          </w:tcPr>
          <w:p w14:paraId="680DDC48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lculate Properties</w:t>
            </w:r>
          </w:p>
        </w:tc>
        <w:tc>
          <w:tcPr>
            <w:tcW w:w="5896" w:type="dxa"/>
          </w:tcPr>
          <w:p w14:paraId="76C8A0C7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opulation: Nuclei Selected / Method: By Related Population, Related Population: 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, Number of 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</w:t>
            </w:r>
          </w:p>
        </w:tc>
        <w:tc>
          <w:tcPr>
            <w:tcW w:w="1345" w:type="dxa"/>
          </w:tcPr>
          <w:p w14:paraId="09CCDE58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perty Suffix: per Cell</w:t>
            </w:r>
          </w:p>
        </w:tc>
      </w:tr>
      <w:tr w:rsidR="00372C39" w14:paraId="11D782EA" w14:textId="77777777" w:rsidTr="00B12AC9">
        <w:tc>
          <w:tcPr>
            <w:tcW w:w="682" w:type="dxa"/>
          </w:tcPr>
          <w:p w14:paraId="5E9030BD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427" w:type="dxa"/>
          </w:tcPr>
          <w:p w14:paraId="5CAABD51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ect Population</w:t>
            </w:r>
          </w:p>
        </w:tc>
        <w:tc>
          <w:tcPr>
            <w:tcW w:w="5896" w:type="dxa"/>
          </w:tcPr>
          <w:p w14:paraId="1D2DB388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opulation: Nuclei Selected / Method: Filter by Property, Number of 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- per cell: &gt;= 1</w:t>
            </w:r>
          </w:p>
        </w:tc>
        <w:tc>
          <w:tcPr>
            <w:tcW w:w="1345" w:type="dxa"/>
          </w:tcPr>
          <w:p w14:paraId="7D4D197B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Cell</w:t>
            </w:r>
          </w:p>
        </w:tc>
      </w:tr>
      <w:tr w:rsidR="00372C39" w14:paraId="4E160B1C" w14:textId="77777777" w:rsidTr="00B12AC9">
        <w:tc>
          <w:tcPr>
            <w:tcW w:w="682" w:type="dxa"/>
          </w:tcPr>
          <w:p w14:paraId="13C60EF9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27" w:type="dxa"/>
          </w:tcPr>
          <w:p w14:paraId="30391045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lculate Properties</w:t>
            </w:r>
          </w:p>
        </w:tc>
        <w:tc>
          <w:tcPr>
            <w:tcW w:w="5896" w:type="dxa"/>
          </w:tcPr>
          <w:p w14:paraId="1831E82F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opulation: 488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Cell Total / Method: By Related Population, Related Population: 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, Number of 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</w:t>
            </w:r>
          </w:p>
        </w:tc>
        <w:tc>
          <w:tcPr>
            <w:tcW w:w="1345" w:type="dxa"/>
          </w:tcPr>
          <w:p w14:paraId="4DA500A1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perty Suffix: per Cell</w:t>
            </w:r>
          </w:p>
        </w:tc>
      </w:tr>
      <w:tr w:rsidR="00372C39" w14:paraId="1E1CEFD1" w14:textId="77777777" w:rsidTr="00B12AC9">
        <w:tc>
          <w:tcPr>
            <w:tcW w:w="682" w:type="dxa"/>
          </w:tcPr>
          <w:p w14:paraId="3EB51D38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427" w:type="dxa"/>
          </w:tcPr>
          <w:p w14:paraId="452EC456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fine Result</w:t>
            </w:r>
          </w:p>
        </w:tc>
        <w:tc>
          <w:tcPr>
            <w:tcW w:w="5896" w:type="dxa"/>
          </w:tcPr>
          <w:p w14:paraId="2E2EECA9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bject Results: Nuclei Selected, 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, Number of WIPI2 </w:t>
            </w:r>
            <w:proofErr w:type="spellStart"/>
            <w:r>
              <w:rPr>
                <w:rFonts w:cstheme="minorHAnsi"/>
                <w:sz w:val="24"/>
                <w:szCs w:val="24"/>
              </w:rPr>
              <w:t>Po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uncta- per Cell </w:t>
            </w:r>
          </w:p>
        </w:tc>
        <w:tc>
          <w:tcPr>
            <w:tcW w:w="1345" w:type="dxa"/>
          </w:tcPr>
          <w:p w14:paraId="5939EBEE" w14:textId="77777777" w:rsidR="00372C39" w:rsidRDefault="00372C39" w:rsidP="00B12AC9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5728DD0C" w14:textId="77777777" w:rsidR="00372C39" w:rsidRDefault="00372C39" w:rsidP="00372C39">
      <w:pPr>
        <w:rPr>
          <w:rFonts w:cstheme="minorHAnsi"/>
          <w:sz w:val="24"/>
          <w:szCs w:val="24"/>
        </w:rPr>
      </w:pPr>
    </w:p>
    <w:p w14:paraId="55B4F112" w14:textId="77777777" w:rsidR="00372C39" w:rsidRDefault="00372C39" w:rsidP="00372C39"/>
    <w:p w14:paraId="200C99E4" w14:textId="199125F8" w:rsidR="000B359D" w:rsidRDefault="000B359D"/>
    <w:sectPr w:rsidR="000B359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9CDA61" w14:textId="77777777" w:rsidR="00DB6DB3" w:rsidRDefault="00DB6DB3" w:rsidP="00372C39">
      <w:pPr>
        <w:spacing w:after="0" w:line="240" w:lineRule="auto"/>
      </w:pPr>
      <w:r>
        <w:separator/>
      </w:r>
    </w:p>
  </w:endnote>
  <w:endnote w:type="continuationSeparator" w:id="0">
    <w:p w14:paraId="4602B4AB" w14:textId="77777777" w:rsidR="00DB6DB3" w:rsidRDefault="00DB6DB3" w:rsidP="00372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68254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D7B5A" w14:textId="2E721F01" w:rsidR="00B12AC9" w:rsidRDefault="00B12AC9" w:rsidP="00B12A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DA9AB2" w14:textId="77777777" w:rsidR="00B12AC9" w:rsidRDefault="00B12A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49458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270977" w14:textId="4B6D5A95" w:rsidR="00B12AC9" w:rsidRDefault="00B12AC9" w:rsidP="00B12A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3EB809" w14:textId="77777777" w:rsidR="00B12AC9" w:rsidRDefault="00B12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72551" w14:textId="77777777" w:rsidR="00DB6DB3" w:rsidRDefault="00DB6DB3" w:rsidP="00372C39">
      <w:pPr>
        <w:spacing w:after="0" w:line="240" w:lineRule="auto"/>
      </w:pPr>
      <w:r>
        <w:separator/>
      </w:r>
    </w:p>
  </w:footnote>
  <w:footnote w:type="continuationSeparator" w:id="0">
    <w:p w14:paraId="2AD7123E" w14:textId="77777777" w:rsidR="00DB6DB3" w:rsidRDefault="00DB6DB3" w:rsidP="00372C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12"/>
    <w:rsid w:val="000B359D"/>
    <w:rsid w:val="001866B5"/>
    <w:rsid w:val="00372C39"/>
    <w:rsid w:val="004E1F6D"/>
    <w:rsid w:val="005D6D0B"/>
    <w:rsid w:val="005F3E28"/>
    <w:rsid w:val="00681312"/>
    <w:rsid w:val="006868F6"/>
    <w:rsid w:val="006D134D"/>
    <w:rsid w:val="00994B0B"/>
    <w:rsid w:val="009C6A1F"/>
    <w:rsid w:val="00A5100D"/>
    <w:rsid w:val="00B12AC9"/>
    <w:rsid w:val="00C65D0C"/>
    <w:rsid w:val="00CF5787"/>
    <w:rsid w:val="00D335E6"/>
    <w:rsid w:val="00DB6DB3"/>
    <w:rsid w:val="00EF3D9F"/>
    <w:rsid w:val="00F5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20D01"/>
  <w15:chartTrackingRefBased/>
  <w15:docId w15:val="{6CACC550-746B-D14D-8A3E-0A418126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312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312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31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1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12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2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C39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72C39"/>
  </w:style>
  <w:style w:type="table" w:styleId="TableGrid">
    <w:name w:val="Table Grid"/>
    <w:basedOn w:val="TableNormal"/>
    <w:uiPriority w:val="39"/>
    <w:rsid w:val="00372C39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3E28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lang w:val="en-IN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89</Words>
  <Characters>792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on Tooze</cp:lastModifiedBy>
  <cp:revision>4</cp:revision>
  <dcterms:created xsi:type="dcterms:W3CDTF">2021-03-29T10:33:00Z</dcterms:created>
  <dcterms:modified xsi:type="dcterms:W3CDTF">2021-03-29T10:37:00Z</dcterms:modified>
</cp:coreProperties>
</file>